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AFD" w:rsidRPr="00466AFD" w:rsidRDefault="00466AFD" w:rsidP="00466AFD">
      <w:pPr>
        <w:spacing w:line="48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  <w:rtl/>
        </w:rPr>
      </w:pPr>
      <w:r>
        <w:rPr>
          <w:rFonts w:asciiTheme="majorBidi" w:hAnsiTheme="majorBidi" w:cs="B Nazanin"/>
          <w:color w:val="000000" w:themeColor="text1"/>
          <w:sz w:val="24"/>
          <w:szCs w:val="24"/>
        </w:rPr>
        <w:t>1.</w:t>
      </w:r>
      <w:r w:rsidRPr="00466AFD">
        <w:t xml:space="preserve"> </w:t>
      </w:r>
      <w:r w:rsidRPr="00466AFD">
        <w:rPr>
          <w:rFonts w:asciiTheme="majorBidi" w:hAnsiTheme="majorBidi" w:cs="B Nazanin"/>
          <w:color w:val="000000" w:themeColor="text1"/>
          <w:sz w:val="24"/>
          <w:szCs w:val="24"/>
        </w:rPr>
        <w:t>General search strategy for searching for re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6AFD" w:rsidTr="00466AFD">
        <w:tc>
          <w:tcPr>
            <w:tcW w:w="9350" w:type="dxa"/>
          </w:tcPr>
          <w:p w:rsidR="00466AFD" w:rsidRPr="00466AFD" w:rsidRDefault="00466AFD" w:rsidP="00466AFD">
            <w:pPr>
              <w:spacing w:line="480" w:lineRule="auto"/>
              <w:ind w:left="360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466AFD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general search strategy</w:t>
            </w:r>
          </w:p>
        </w:tc>
      </w:tr>
      <w:tr w:rsidR="00466AFD" w:rsidTr="00466AFD">
        <w:tc>
          <w:tcPr>
            <w:tcW w:w="9350" w:type="dxa"/>
          </w:tcPr>
          <w:p w:rsidR="00466AFD" w:rsidRPr="00466AFD" w:rsidRDefault="00466AFD" w:rsidP="00466AFD">
            <w:pPr>
              <w:spacing w:line="480" w:lineRule="auto"/>
              <w:ind w:left="360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466AFD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( " Diabetes Mellitus, Type 2 "  OR  " Adult-Onset Diabetes Mellitus "  OR  " Diabetes Mellitus "  OR " Stable Diabetes Mellitus " OR’’ Type 2 Diabetes "  OR  "   Diabetes Mellitus, Noninsulin-Dependent "   OR  " Diabetes ’’) AND ( " Socioeconomic Status " OR ‘’ Socioeconomic Class’’ OR  " Socioeconomic Level "   OR  " Socioeconomic Factor " OR " Socioeconomic inequalities " OR  " Socioeconomic Characteristic " OR '' Socioeconomic deprivation'' OR  "neighborhood marginalization "   OR  " geographical inequalities " OR " Socioeconomic inequalities " OR  " socioeconomic disparity’’" OR ‘’ Poverty’’ OR  " Educational Status "   OR  " Income " OR " Occupations " OR  " socioeconomic disparity )AND ( " Comorbidity" OR ‘’ Multimorbidity’’ OR  " microvascular complications’’ OR  "  Noncommunicable Diseases" OR ‘’ Noninfectious Diseases " OR ‘’ Non communicable Diseases’’ OR ‘’ Non-communicable Chronic Disease’ ’OR  " Macrovascular outcomes’’)</w:t>
            </w:r>
          </w:p>
          <w:p w:rsidR="00466AFD" w:rsidRPr="00466AFD" w:rsidRDefault="00466AFD" w:rsidP="00466AFD">
            <w:pPr>
              <w:spacing w:line="480" w:lineRule="auto"/>
              <w:ind w:left="360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</w:tr>
    </w:tbl>
    <w:p w:rsidR="00466AFD" w:rsidRDefault="00466AFD" w:rsidP="00466AFD">
      <w:pPr>
        <w:spacing w:line="48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466AFD" w:rsidRDefault="00466AFD"/>
    <w:p w:rsidR="00466AFD" w:rsidRDefault="00466AFD"/>
    <w:p w:rsidR="00292033" w:rsidRPr="00BD45C3" w:rsidRDefault="00292033" w:rsidP="00A40052">
      <w:pPr>
        <w:keepNext/>
        <w:spacing w:after="200" w:line="240" w:lineRule="auto"/>
        <w:rPr>
          <w:rFonts w:ascii="Times New Roman" w:eastAsia="Calibri" w:hAnsi="Times New Roman" w:cs="Times New Roman"/>
          <w:color w:val="1F497D"/>
          <w:kern w:val="2"/>
          <w:sz w:val="24"/>
          <w:szCs w:val="24"/>
          <w14:ligatures w14:val="standardContextual"/>
        </w:rPr>
      </w:pPr>
      <w:r w:rsidRPr="00BD45C3">
        <w:rPr>
          <w:rFonts w:ascii="Times New Roman" w:eastAsia="Calibri" w:hAnsi="Times New Roman" w:cs="Times New Roman"/>
          <w:color w:val="1F497D"/>
          <w:kern w:val="2"/>
          <w:sz w:val="24"/>
          <w:szCs w:val="24"/>
          <w14:ligatures w14:val="standardContextual"/>
        </w:rPr>
        <w:t xml:space="preserve">Table </w:t>
      </w:r>
      <w:proofErr w:type="spellStart"/>
      <w:r w:rsidR="00404911">
        <w:rPr>
          <w:rFonts w:ascii="Times New Roman" w:eastAsia="Calibri" w:hAnsi="Times New Roman" w:cs="Times New Roman"/>
          <w:color w:val="1F497D"/>
          <w:kern w:val="2"/>
          <w:sz w:val="24"/>
          <w:szCs w:val="24"/>
          <w14:ligatures w14:val="standardContextual"/>
        </w:rPr>
        <w:t>S1</w:t>
      </w:r>
      <w:proofErr w:type="spellEnd"/>
      <w:r w:rsidRPr="00BD45C3">
        <w:rPr>
          <w:rFonts w:ascii="Times New Roman" w:eastAsia="Calibri" w:hAnsi="Times New Roman" w:cs="Times New Roman"/>
          <w:color w:val="1F497D"/>
          <w:kern w:val="2"/>
          <w:sz w:val="24"/>
          <w:szCs w:val="24"/>
          <w:rtl/>
          <w14:ligatures w14:val="standardContextual"/>
        </w:rPr>
        <w:t>:</w:t>
      </w:r>
      <w:r w:rsidRPr="00292033">
        <w:t xml:space="preserve"> </w:t>
      </w:r>
      <w:r w:rsidRPr="00292033">
        <w:rPr>
          <w:rFonts w:ascii="Times New Roman" w:eastAsia="Calibri" w:hAnsi="Times New Roman" w:cs="Times New Roman"/>
          <w:color w:val="1F497D"/>
          <w:kern w:val="2"/>
          <w:sz w:val="24"/>
          <w:szCs w:val="24"/>
          <w14:ligatures w14:val="standardContextual"/>
        </w:rPr>
        <w:t>Assessing the quality of studies based on the checklist for assessing the quality of non-randomized studies</w:t>
      </w:r>
    </w:p>
    <w:tbl>
      <w:tblPr>
        <w:tblStyle w:val="TableGrid2"/>
        <w:tblW w:w="7903" w:type="dxa"/>
        <w:jc w:val="center"/>
        <w:tblLook w:val="04A0" w:firstRow="1" w:lastRow="0" w:firstColumn="1" w:lastColumn="0" w:noHBand="0" w:noVBand="1"/>
      </w:tblPr>
      <w:tblGrid>
        <w:gridCol w:w="2096"/>
        <w:gridCol w:w="1139"/>
        <w:gridCol w:w="1472"/>
        <w:gridCol w:w="1330"/>
        <w:gridCol w:w="1866"/>
      </w:tblGrid>
      <w:tr w:rsidR="00A40052" w:rsidRPr="00617BB4" w:rsidTr="00A40052">
        <w:trPr>
          <w:jc w:val="center"/>
        </w:trPr>
        <w:tc>
          <w:tcPr>
            <w:tcW w:w="2096" w:type="dxa"/>
            <w:shd w:val="clear" w:color="auto" w:fill="auto"/>
          </w:tcPr>
          <w:p w:rsidR="00A40052" w:rsidRPr="00784776" w:rsidRDefault="00A40052" w:rsidP="00F7498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17BB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uthor, </w:t>
            </w:r>
            <w:r w:rsidRPr="007847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Year, reference </w:t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F7498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47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F7498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47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F7498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847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866" w:type="dxa"/>
            <w:shd w:val="clear" w:color="auto" w:fill="auto"/>
          </w:tcPr>
          <w:p w:rsidR="00A40052" w:rsidRPr="00784776" w:rsidRDefault="00A40052" w:rsidP="00F7498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  <w:r w:rsidRPr="007847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assification based on</w:t>
            </w:r>
            <w:r w:rsidRPr="007847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7847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HRQ standards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Dray-</w:t>
            </w:r>
            <w:proofErr w:type="spellStart"/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ira</w:t>
            </w:r>
            <w:proofErr w:type="spellEnd"/>
          </w:p>
          <w:p w:rsidR="00A40052" w:rsidRPr="006B3BBD" w:rsidRDefault="00A40052" w:rsidP="00A40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08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Dray-Spira&lt;/Author&gt;&lt;Year&gt;2008&lt;/Year&gt;&lt;RecNum&gt;1942&lt;/RecNum&gt;&lt;DisplayText&gt;[29]&lt;/DisplayText&gt;&lt;record&gt;&lt;rec-number&gt;1942&lt;/rec-number&gt;&lt;foreign-keys&gt;&lt;key app="EN" db-id="2wff5ds0effxvdeazr8xzzvdfvr5tf55da5s" timestamp="1721467917"&gt;1942&lt;/key&gt;&lt;/foreign-keys&gt;&lt;ref-type name="Journal Article"&gt;17&lt;/ref-type&gt;&lt;contributors&gt;&lt;authors&gt;&lt;author&gt;Dray-Spira, Rosemary&lt;/author&gt;&lt;author&gt;Gary, Tiffany L&lt;/author&gt;&lt;author&gt;Brancati, Frederick L&lt;/author&gt;&lt;/authors&gt;&lt;/contributors&gt;&lt;titles&gt;&lt;title&gt;Socioeconomic position and cardiovascular disease in adults with and without diabetes: United States trends, 1997–2005&lt;/title&gt;&lt;secondary-title&gt;Journal of general internal medicine&lt;/secondary-title&gt;&lt;/titles&gt;&lt;periodical&gt;&lt;full-title&gt;Journal of general internal medicine&lt;/full-title&gt;&lt;/periodical&gt;&lt;pages&gt;1634-1641&lt;/pages&gt;&lt;volume&gt;23&lt;/volume&gt;&lt;dates&gt;&lt;year&gt;2008&lt;/year&gt;&lt;/dates&gt;&lt;isbn&gt;0884-8734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9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66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663D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 </w:t>
            </w:r>
            <w:proofErr w:type="spellStart"/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no</w:t>
            </w:r>
            <w:proofErr w:type="spellEnd"/>
          </w:p>
          <w:p w:rsidR="00A40052" w:rsidRPr="006B3BBD" w:rsidRDefault="00A40052" w:rsidP="00A40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3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ano&lt;/Author&gt;&lt;Year&gt;2013&lt;/Year&gt;&lt;RecNum&gt;1940&lt;/RecNum&gt;&lt;DisplayText&gt;[25]&lt;/DisplayText&gt;&lt;record&gt;&lt;rec-number&gt;1940&lt;/rec-number&gt;&lt;foreign-keys&gt;&lt;key app="EN" db-id="2wff5ds0effxvdeazr8xzzvdfvr5tf55da5s" timestamp="1721464639"&gt;1940&lt;/key&gt;&lt;/foreign-keys&gt;&lt;ref-type name="Journal Article"&gt;17&lt;/ref-type&gt;&lt;contributors&gt;&lt;authors&gt;&lt;author&gt;Fano, Valeria&lt;/author&gt;&lt;author&gt;Pezzotti, Patrizio&lt;/author&gt;&lt;author&gt;Gnavi, Roberto&lt;/author&gt;&lt;author&gt;Bontempi, Katia&lt;/author&gt;&lt;author&gt;Miceli, Maria&lt;/author&gt;&lt;author&gt;Pagnozzi, Eugenia&lt;/author&gt;&lt;author&gt;Giarrizzo, Maria L&lt;/author&gt;&lt;author&gt;Fortino, Antonio&lt;/author&gt;&lt;/authors&gt;&lt;/contributors&gt;&lt;titles&gt;&lt;title&gt;The role of socio-economic factors on prevalence and health outcomes of persons with diabetes in Rome, Italy&lt;/title&gt;&lt;secondary-title&gt;The European Journal of Public Health&lt;/secondary-title&gt;&lt;/titles&gt;&lt;periodical&gt;&lt;full-title&gt;The European Journal of Public Health&lt;/full-title&gt;&lt;/periodical&gt;&lt;pages&gt;991-997&lt;/pages&gt;&lt;volume&gt;23&lt;/volume&gt;&lt;number&gt;6&lt;/number&gt;&lt;dates&gt;&lt;year&gt;2013&lt;/year&gt;&lt;/dates&gt;&lt;isbn&gt;1464-360X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5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AB44EC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C Chen</w:t>
            </w:r>
          </w:p>
          <w:p w:rsidR="00A40052" w:rsidRPr="006B3BBD" w:rsidRDefault="00A40052" w:rsidP="00A40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(2015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hen&lt;/Author&gt;&lt;Year&gt;2015&lt;/Year&gt;&lt;RecNum&gt;1941&lt;/RecNum&gt;&lt;DisplayText&gt;[30]&lt;/DisplayText&gt;&lt;record&gt;&lt;rec-number&gt;1941&lt;/rec-number&gt;&lt;foreign-keys&gt;&lt;key app="EN" db-id="2wff5ds0effxvdeazr8xzzvdfvr5tf55da5s" timestamp="1721465973"&gt;1941&lt;/key&gt;&lt;/foreign-keys&gt;&lt;ref-type name="Journal Article"&gt;17&lt;/ref-type&gt;&lt;contributors&gt;&lt;authors&gt;&lt;author&gt;Chen, Pei-Ching&lt;/author&gt;&lt;author&gt;Tsai, Ching-Yao&lt;/author&gt;&lt;author&gt;Woung, Lin-Chung&lt;/author&gt;&lt;author&gt;Lee, Yue-Chune&lt;/author&gt;&lt;/authors&gt;&lt;/contributors&gt;&lt;titles&gt;&lt;title&gt;Socioeconomic disparities in preventable hospitalization among adults with diabetes in Taiwan: a multilevel modelling approach&lt;/title&gt;&lt;secondary-title&gt;International journal for equity in health&lt;/secondary-title&gt;&lt;/titles&gt;&lt;periodical&gt;&lt;full-title&gt;International journal for equity in health&lt;/full-title&gt;&lt;/periodical&gt;&lt;pages&gt;1-8&lt;/pages&gt;&lt;volume&gt;14&lt;/volume&gt;&lt;dates&gt;&lt;year&gt;2015&lt;/year&gt;&lt;/dates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0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AB44EC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trHeight w:val="512"/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 Walker</w:t>
            </w:r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6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alker&lt;/Author&gt;&lt;Year&gt;2016&lt;/Year&gt;&lt;RecNum&gt;1931&lt;/RecNum&gt;&lt;DisplayText&gt;[23]&lt;/DisplayText&gt;&lt;record&gt;&lt;rec-number&gt;1931&lt;/rec-number&gt;&lt;foreign-keys&gt;&lt;key app="EN" db-id="2wff5ds0effxvdeazr8xzzvdfvr5tf55da5s" timestamp="1721397282"&gt;1931&lt;/key&gt;&lt;/foreign-keys&gt;&lt;ref-type name="Journal Article"&gt;17&lt;/ref-type&gt;&lt;contributors&gt;&lt;authors&gt;&lt;author&gt;Walker, Jeremy&lt;/author&gt;&lt;author&gt;Halbesma, Nynke&lt;/author&gt;&lt;author&gt;Lone, Nazir&lt;/author&gt;&lt;author&gt;McAllister, David&lt;/author&gt;&lt;author&gt;Weir, Christopher J&lt;/author&gt;&lt;author&gt;Wild, Sarah H&lt;/author&gt;&lt;/authors&gt;&lt;/contributors&gt;&lt;titles&gt;&lt;title&gt;Socioeconomic status, comorbidity and mortality in patients with type 2 diabetes mellitus in Scotland 2004–2011: a cohort study&lt;/title&gt;&lt;secondary-title&gt;J Epidemiol Community Health&lt;/secondary-title&gt;&lt;/titles&gt;&lt;periodical&gt;&lt;full-title&gt;J Epidemiol Community Health&lt;/full-title&gt;&lt;/periodical&gt;&lt;pages&gt;596-601&lt;/pages&gt;&lt;volume&gt;70&lt;/volume&gt;&lt;number&gt;6&lt;/number&gt;&lt;dates&gt;&lt;year&gt;2016&lt;/year&gt;&lt;/dates&gt;&lt;isbn&gt;0143-005X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3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AB44EC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 Ibáñez</w:t>
            </w:r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8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Ibáñez&lt;/Author&gt;&lt;Year&gt;2018&lt;/Year&gt;&lt;RecNum&gt;1936&lt;/RecNum&gt;&lt;DisplayText&gt;[12]&lt;/DisplayText&gt;&lt;record&gt;&lt;rec-number&gt;1936&lt;/rec-number&gt;&lt;foreign-keys&gt;&lt;key app="EN" db-id="2wff5ds0effxvdeazr8xzzvdfvr5tf55da5s" timestamp="1721403462"&gt;1936&lt;/key&gt;&lt;/foreign-keys&gt;&lt;ref-type name="Journal Article"&gt;17&lt;/ref-type&gt;&lt;contributors&gt;&lt;authors&gt;&lt;author&gt;Ibáñez, Berta&lt;/author&gt;&lt;author&gt;Galbete, Arkaitz&lt;/author&gt;&lt;author&gt;Goñi, María José&lt;/author&gt;&lt;author&gt;Forga, Luis&lt;/author&gt;&lt;author&gt;Arnedo, Laura&lt;/author&gt;&lt;author&gt;Aizpuru, Felipe&lt;/author&gt;&lt;author&gt;Librero, Julián&lt;/author&gt;&lt;author&gt;Lecea, Oscar&lt;/author&gt;&lt;author&gt;Cambra, Koldo&lt;/author&gt;&lt;/authors&gt;&lt;/contributors&gt;&lt;titles&gt;&lt;title&gt;Socioeconomic inequalities in cardiometabolic control in patients with type 2 diabetes&lt;/title&gt;&lt;secondary-title&gt;BMC Public Health&lt;/secondary-title&gt;&lt;/titles&gt;&lt;periodical&gt;&lt;full-title&gt;BMC Public Health&lt;/full-title&gt;&lt;/periodical&gt;&lt;pages&gt;1-9&lt;/pages&gt;&lt;volume&gt;18&lt;/volume&gt;&lt;dates&gt;&lt;year&gt;2018&lt;/year&gt;&lt;/dates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12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AB44EC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 Ali</w:t>
            </w:r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9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li&lt;/Author&gt;&lt;Year&gt;2019&lt;/Year&gt;&lt;RecNum&gt;1934&lt;/RecNum&gt;&lt;DisplayText&gt;[31]&lt;/DisplayText&gt;&lt;record&gt;&lt;rec-number&gt;1934&lt;/rec-number&gt;&lt;foreign-keys&gt;&lt;key app="EN" db-id="2wff5ds0effxvdeazr8xzzvdfvr5tf55da5s" timestamp="1721400843"&gt;1934&lt;/key&gt;&lt;/foreign-keys&gt;&lt;ref-type name="Journal Article"&gt;17&lt;/ref-type&gt;&lt;contributors&gt;&lt;authors&gt;&lt;author&gt;Ali, Nausad&lt;/author&gt;&lt;author&gt;Akram, Raisul&lt;/author&gt;&lt;author&gt;Sheikh, Nurnabi&lt;/author&gt;&lt;author&gt;Sarker, Abdur Razzaque&lt;/author&gt;&lt;author&gt;Sultana, Marufa&lt;/author&gt;&lt;/authors&gt;&lt;/contributors&gt;&lt;titles&gt;&lt;title&gt;Sex-specific prevalence, inequality and associated predictors of hypertension, diabetes, and comorbidity among Bangladeshi adults: results from a nationwide cross-sectional demographic and health survey&lt;/title&gt;&lt;secondary-title&gt;BMJ open&lt;/secondary-title&gt;&lt;/titles&gt;&lt;periodical&gt;&lt;full-title&gt;BMJ open&lt;/full-title&gt;&lt;/periodical&gt;&lt;pages&gt;e029364&lt;/pages&gt;&lt;volume&gt;9&lt;/volume&gt;&lt;number&gt;9&lt;/number&gt;&lt;dates&gt;&lt;year&gt;2019&lt;/year&gt;&lt;/dates&gt;&lt;isbn&gt;2044-6055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1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66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663D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Biswas</w:t>
            </w:r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19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iswas&lt;/Author&gt;&lt;Year&gt;2019&lt;/Year&gt;&lt;RecNum&gt;1937&lt;/RecNum&gt;&lt;DisplayText&gt;[24]&lt;/DisplayText&gt;&lt;record&gt;&lt;rec-number&gt;1937&lt;/rec-number&gt;&lt;foreign-keys&gt;&lt;key app="EN" db-id="2wff5ds0effxvdeazr8xzzvdfvr5tf55da5s" timestamp="1721460224"&gt;1937&lt;/key&gt;&lt;/foreign-keys&gt;&lt;ref-type name="Journal Article"&gt;17&lt;/ref-type&gt;&lt;contributors&gt;&lt;authors&gt;&lt;author&gt;Biswas, Tuhin&lt;/author&gt;&lt;author&gt;Townsend, Nick&lt;/author&gt;&lt;author&gt;Islam, Md Saimul&lt;/author&gt;&lt;author&gt;Islam, Md Rajibul&lt;/author&gt;&lt;author&gt;Gupta, Rajat Das&lt;/author&gt;&lt;author&gt;Das, Sumon Kumar&lt;/author&gt;&lt;author&gt;Al Mamun, Abdullah&lt;/author&gt;&lt;/authors&gt;&lt;/contributors&gt;&lt;titles&gt;&lt;title&gt;Association between socioeconomic status and prevalence of non-communicable diseases risk factors and comorbidities in Bangladesh: findings from a nationwide cross-sectional survey&lt;/title&gt;&lt;secondary-title&gt;BMJ open&lt;/secondary-title&gt;&lt;/titles&gt;&lt;periodical&gt;&lt;full-title&gt;BMJ open&lt;/full-title&gt;&lt;/periodical&gt;&lt;pages&gt;e025538&lt;/pages&gt;&lt;volume&gt;9&lt;/volume&gt;&lt;number&gt;3&lt;/number&gt;&lt;dates&gt;&lt;year&gt;2019&lt;/year&gt;&lt;/dates&gt;&lt;isbn&gt;2044-6055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4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6D4E3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tolini</w:t>
            </w:r>
            <w:proofErr w:type="spellEnd"/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0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artolini&lt;/Author&gt;&lt;Year&gt;2020&lt;/Year&gt;&lt;RecNum&gt;1938&lt;/RecNum&gt;&lt;DisplayText&gt;[32]&lt;/DisplayText&gt;&lt;record&gt;&lt;rec-number&gt;1938&lt;/rec-number&gt;&lt;foreign-keys&gt;&lt;key app="EN" db-id="2wff5ds0effxvdeazr8xzzvdfvr5tf55da5s" timestamp="1721461239"&gt;1938&lt;/key&gt;&lt;/foreign-keys&gt;&lt;ref-type name="Journal Article"&gt;17&lt;/ref-type&gt;&lt;contributors&gt;&lt;authors&gt;&lt;author&gt;Bartolini, Letizia&lt;/author&gt;&lt;author&gt;Caranci, Nicola&lt;/author&gt;&lt;author&gt;Gnavi, Roberto&lt;/author&gt;&lt;author&gt;Di Girolamo, Chiara&lt;/author&gt;&lt;/authors&gt;&lt;/contributors&gt;&lt;titles&gt;&lt;title&gt;Educational inequalities in the prevalence and outcomes of diabetes in the Emilian Longitudinal Study&lt;/title&gt;&lt;secondary-title&gt;Nutrition, Metabolism and Cardiovascular Diseases&lt;/secondary-title&gt;&lt;/titles&gt;&lt;periodical&gt;&lt;full-title&gt;Nutrition, Metabolism and Cardiovascular Diseases&lt;/full-title&gt;&lt;/periodical&gt;&lt;pages&gt;1525-1534&lt;/pages&gt;&lt;volume&gt;30&lt;/volume&gt;&lt;number&gt;9&lt;/number&gt;&lt;dates&gt;&lt;year&gt;2020&lt;/year&gt;&lt;/dates&gt;&lt;isbn&gt;0939-4753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2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6D4E3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trHeight w:val="539"/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 Jiang</w:t>
            </w:r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0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Jiang&lt;/Author&gt;&lt;Year&gt;2020&lt;/Year&gt;&lt;RecNum&gt;1939&lt;/RecNum&gt;&lt;DisplayText&gt;[33]&lt;/DisplayText&gt;&lt;record&gt;&lt;rec-number&gt;1939&lt;/rec-number&gt;&lt;foreign-keys&gt;&lt;key app="EN" db-id="2wff5ds0effxvdeazr8xzzvdfvr5tf55da5s" timestamp="1721462102"&gt;1939&lt;/key&gt;&lt;/foreign-keys&gt;&lt;ref-type name="Journal Article"&gt;17&lt;/ref-type&gt;&lt;contributors&gt;&lt;authors&gt;&lt;author&gt;Jiang, Peng&lt;/author&gt;&lt;author&gt;Babazono, Akira&lt;/author&gt;&lt;author&gt;Fujita, Takako&lt;/author&gt;&lt;/authors&gt;&lt;/contributors&gt;&lt;titles&gt;&lt;title&gt;Health inequalities among elderly type 2 diabetes mellitus patients in Japan&lt;/title&gt;&lt;secondary-title&gt;Population Health Management&lt;/secondary-title&gt;&lt;/titles&gt;&lt;periodical&gt;&lt;full-title&gt;Population Health Management&lt;/full-title&gt;&lt;/periodical&gt;&lt;pages&gt;264-270&lt;/pages&gt;&lt;volume&gt;23&lt;/volume&gt;&lt;number&gt;3&lt;/number&gt;&lt;dates&gt;&lt;year&gt;2020&lt;/year&gt;&lt;/dates&gt;&lt;isbn&gt;1942-7891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3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6D4E3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C </w:t>
            </w:r>
            <w:proofErr w:type="spellStart"/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kentoft</w:t>
            </w:r>
            <w:proofErr w:type="spellEnd"/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1)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alkentoft&lt;/Author&gt;&lt;Year&gt;2021&lt;/Year&gt;&lt;RecNum&gt;1943&lt;/RecNum&gt;&lt;DisplayText&gt;[34]&lt;/DisplayText&gt;&lt;record&gt;&lt;rec-number&gt;1943&lt;/rec-number&gt;&lt;foreign-keys&gt;&lt;key app="EN" db-id="2wff5ds0effxvdeazr8xzzvdfvr5tf55da5s" timestamp="1721469350"&gt;1943&lt;/key&gt;&lt;/foreign-keys&gt;&lt;ref-type name="Journal Article"&gt;17&lt;/ref-type&gt;&lt;contributors&gt;&lt;authors&gt;&lt;author&gt;Falkentoft, Alexander C&lt;/author&gt;&lt;author&gt;Zareini, Bochra&lt;/author&gt;&lt;author&gt;Andersen, Julie&lt;/author&gt;&lt;author&gt;Wichmand, Charlotte&lt;/author&gt;&lt;author&gt;Hansen, Tina B&lt;/author&gt;&lt;author&gt;Selmer, Christian&lt;/author&gt;&lt;author&gt;Schou, Morten&lt;/author&gt;&lt;author&gt;Gæde, Peter Haulund&lt;/author&gt;&lt;author&gt;Staehr, Peter Bisgaard&lt;/author&gt;&lt;author&gt;Hlatky, Mark A&lt;/author&gt;&lt;/authors&gt;&lt;/contributors&gt;&lt;titles&gt;&lt;title&gt;Socioeconomic position and first-time major cardiovascular event in patients with type 2 diabetes: a Danish nationwide cohort study&lt;/title&gt;&lt;secondary-title&gt;European journal of preventive cardiology&lt;/secondary-title&gt;&lt;/titles&gt;&lt;periodical&gt;&lt;full-title&gt;European journal of preventive cardiology&lt;/full-title&gt;&lt;/periodical&gt;&lt;pages&gt;1819-1828&lt;/pages&gt;&lt;volume&gt;28&lt;/volume&gt;&lt;number&gt;16&lt;/number&gt;&lt;dates&gt;&lt;year&gt;2021&lt;/year&gt;&lt;/dates&gt;&lt;isbn&gt;2047-4873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4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 w:rsidRPr="006D4E3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undu</w:t>
            </w:r>
            <w:proofErr w:type="spellEnd"/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22)</w:t>
            </w:r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undu&lt;/Author&gt;&lt;Year&gt;2022&lt;/Year&gt;&lt;RecNum&gt;1932&lt;/RecNum&gt;&lt;DisplayText&gt;[35]&lt;/DisplayText&gt;&lt;record&gt;&lt;rec-number&gt;1932&lt;/rec-number&gt;&lt;foreign-keys&gt;&lt;key app="EN" db-id="2wff5ds0effxvdeazr8xzzvdfvr5tf55da5s" timestamp="1721398382"&gt;1932&lt;/key&gt;&lt;/foreign-keys&gt;&lt;ref-type name="Journal Article"&gt;17&lt;/ref-type&gt;&lt;contributors&gt;&lt;authors&gt;&lt;author&gt;Kundu, Satyajit&lt;/author&gt;&lt;author&gt;Rahman, Md Ashfikur&lt;/author&gt;&lt;author&gt;Kabir, Humayun&lt;/author&gt;&lt;author&gt;Al Banna, Md Hasan&lt;/author&gt;&lt;author&gt;Hagan Jr, John Elvis&lt;/author&gt;&lt;author&gt;Srem-Sai, Medina&lt;/author&gt;&lt;author&gt;Wang, Lina&lt;/author&gt;&lt;/authors&gt;&lt;/contributors&gt;&lt;titles&gt;&lt;title&gt;Diabetes, hypertension, and comorbidity among Bangladeshi adults: Associated factors and socio-economic inequalities&lt;/title&gt;&lt;secondary-title&gt;Journal of Cardiovascular Development and Disease&lt;/secondary-title&gt;&lt;/titles&gt;&lt;periodical&gt;&lt;full-title&gt;Journal of Cardiovascular Development and Disease&lt;/full-title&gt;&lt;/periodical&gt;&lt;pages&gt;7&lt;/pages&gt;&lt;volume&gt;10&lt;/volume&gt;&lt;number&gt;1&lt;/number&gt;&lt;dates&gt;&lt;year&gt;2022&lt;/year&gt;&lt;/dates&gt;&lt;isbn&gt;2308-3425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35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66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663D"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sz w:val="20"/>
                <w:szCs w:val="20"/>
              </w:rPr>
              <w:t xml:space="preserve">B </w:t>
            </w:r>
            <w:proofErr w:type="spellStart"/>
            <w:r w:rsidRPr="006B3BBD">
              <w:rPr>
                <w:rFonts w:asciiTheme="majorBidi" w:hAnsiTheme="majorBidi" w:cstheme="majorBidi"/>
                <w:sz w:val="20"/>
                <w:szCs w:val="20"/>
              </w:rPr>
              <w:t>Safieddine</w:t>
            </w:r>
            <w:proofErr w:type="spellEnd"/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sz w:val="20"/>
                <w:szCs w:val="20"/>
              </w:rPr>
              <w:t>(2023)</w:t>
            </w:r>
            <w:r w:rsidRPr="006B3BB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fieddine&lt;/Author&gt;&lt;Year&gt;2023&lt;/Year&gt;&lt;RecNum&gt;1930&lt;/RecNum&gt;&lt;DisplayText&gt;[14]&lt;/DisplayText&gt;&lt;record&gt;&lt;rec-number&gt;1930&lt;/rec-number&gt;&lt;foreign-keys&gt;&lt;key app="EN" db-id="2wff5ds0effxvdeazr8xzzvdfvr5tf55da5s" timestamp="1721397237"&gt;1930&lt;/key&gt;&lt;/foreign-keys&gt;&lt;ref-type name="Journal Article"&gt;17&lt;/ref-type&gt;&lt;contributors&gt;&lt;authors&gt;&lt;author&gt;Safieddine, Batoul&lt;/author&gt;&lt;author&gt;Sperlich, Stefanie&lt;/author&gt;&lt;author&gt;Beller, Johannes&lt;/author&gt;&lt;author&gt;Lange, Karin&lt;/author&gt;&lt;author&gt;Geyer, Siegfried&lt;/author&gt;&lt;/authors&gt;&lt;/contributors&gt;&lt;titles&gt;&lt;title&gt;Socioeconomic inequalities in type 2 diabetes comorbidities in different population subgroups: trend analyses using German health insurance data&lt;/title&gt;&lt;secondary-title&gt;Scientific Reports&lt;/secondary-title&gt;&lt;/titles&gt;&lt;periodical&gt;&lt;full-title&gt;Scientific Reports&lt;/full-title&gt;&lt;/periodical&gt;&lt;pages&gt;10855&lt;/pages&gt;&lt;volume&gt;13&lt;/volume&gt;&lt;number&gt;1&lt;/number&gt;&lt;dates&gt;&lt;year&gt;2023&lt;/year&gt;&lt;/dates&gt;&lt;isbn&gt;2045-2322&lt;/isbn&gt;&lt;urls&gt;&lt;/urls&gt;&lt;/record&gt;&lt;/Cite&gt;&lt;/EndNote&gt;</w:instrText>
            </w:r>
            <w:r w:rsidRPr="006B3BB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4]</w:t>
            </w:r>
            <w:r w:rsidRPr="006B3BB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A40052" w:rsidRPr="00617BB4" w:rsidTr="00A40052">
        <w:trPr>
          <w:jc w:val="center"/>
        </w:trPr>
        <w:tc>
          <w:tcPr>
            <w:tcW w:w="2096" w:type="dxa"/>
            <w:vAlign w:val="center"/>
          </w:tcPr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 Uddin(2023)</w:t>
            </w:r>
          </w:p>
          <w:p w:rsidR="00A40052" w:rsidRPr="006B3BBD" w:rsidRDefault="00A40052" w:rsidP="00A4005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Uddin&lt;/Author&gt;&lt;Year&gt;2023&lt;/Year&gt;&lt;RecNum&gt;1933&lt;/RecNum&gt;&lt;DisplayText&gt;[22]&lt;/DisplayText&gt;&lt;record&gt;&lt;rec-number&gt;1933&lt;/rec-number&gt;&lt;foreign-keys&gt;&lt;key app="EN" db-id="2wff5ds0effxvdeazr8xzzvdfvr5tf55da5s" timestamp="1721398971"&gt;1933&lt;/key&gt;&lt;/foreign-keys&gt;&lt;ref-type name="Journal Article"&gt;17&lt;/ref-type&gt;&lt;contributors&gt;&lt;authors&gt;&lt;author&gt;Uddin, J.&lt;/author&gt;&lt;author&gt;Uddin, H.&lt;/author&gt;&lt;author&gt;Rahman, M.&lt;/author&gt;&lt;author&gt;Saha, P.&lt;/author&gt;&lt;author&gt;Hossin, M. Z.&lt;/author&gt;&lt;author&gt;Hajizadeh, M.&lt;/author&gt;&lt;author&gt;Kirkland, S.&lt;/author&gt;&lt;/authors&gt;&lt;/contributors&gt;&lt;titles&gt;&lt;title&gt;Socioeconomic disparities in diabetes-concordant comorbidity: national health interview survey, 1997–2018&lt;/title&gt;&lt;secondary-title&gt;Public Health&lt;/secondary-title&gt;&lt;/titles&gt;&lt;periodical&gt;&lt;full-title&gt;Public Health&lt;/full-title&gt;&lt;/periodical&gt;&lt;pages&gt;160-165&lt;/pages&gt;&lt;volume&gt;222&lt;/volume&gt;&lt;keywords&gt;&lt;keyword&gt;Diabetes-concordant comorbidity&lt;/keyword&gt;&lt;keyword&gt;Socioeconomic status disparity&lt;/keyword&gt;&lt;keyword&gt;Health inequality&lt;/keyword&gt;&lt;keyword&gt;United States&lt;/keyword&gt;&lt;/keywords&gt;&lt;dates&gt;&lt;year&gt;2023&lt;/year&gt;&lt;pub-dates&gt;&lt;date&gt;2023/09/01/&lt;/date&gt;&lt;/pub-dates&gt;&lt;/dates&gt;&lt;isbn&gt;0033-3506&lt;/isbn&gt;&lt;urls&gt;&lt;related-urls&gt;&lt;url&gt;https://www.sciencedirect.com/science/article/pii/S0033350623002305&lt;/url&gt;&lt;/related-urls&gt;&lt;/urls&gt;&lt;electronic-resource-num&gt;https://doi.org/10.1016/j.puhe.2023.06.041&lt;/electronic-resource-num&gt;&lt;/record&gt;&lt;/Cite&gt;&lt;/EndNote&gt;</w:instrTex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[22]</w:t>
            </w:r>
            <w:r w:rsidRPr="006B3B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:rsidR="00A40052" w:rsidRPr="00784776" w:rsidRDefault="00A40052" w:rsidP="00A400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66" w:type="dxa"/>
            <w:shd w:val="clear" w:color="auto" w:fill="auto"/>
          </w:tcPr>
          <w:p w:rsidR="00A40052" w:rsidRDefault="00A40052" w:rsidP="00A40052">
            <w:pPr>
              <w:jc w:val="center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</w:tbl>
    <w:p w:rsidR="00292033" w:rsidRDefault="00292033" w:rsidP="002920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zh-CN"/>
        </w:rPr>
      </w:pPr>
    </w:p>
    <w:p w:rsidR="00466AFD" w:rsidRDefault="00466AFD"/>
    <w:p w:rsidR="00466AFD" w:rsidRDefault="00466AFD"/>
    <w:p w:rsidR="00466AFD" w:rsidRDefault="00466AFD"/>
    <w:p w:rsidR="00466AFD" w:rsidRDefault="00466AFD"/>
    <w:p w:rsidR="003C427D" w:rsidRDefault="00D63431">
      <w:r w:rsidRPr="00D63431">
        <w:rPr>
          <w:noProof/>
          <w:lang w:val="en-IN" w:eastAsia="en-IN" w:bidi="ar-SA"/>
        </w:rPr>
        <w:lastRenderedPageBreak/>
        <w:drawing>
          <wp:inline distT="0" distB="0" distL="0" distR="0">
            <wp:extent cx="5943600" cy="4124425"/>
            <wp:effectExtent l="0" t="0" r="0" b="9525"/>
            <wp:docPr id="2" name="Picture 2" descr="C:\Users\bahardost\Desktop\مرداد 1403\متای نابرای در دیابت\metainf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hardost\Desktop\مرداد 1403\متای نابرای در دیابت\metainff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27D" w:rsidRDefault="003C427D" w:rsidP="003C427D"/>
    <w:p w:rsidR="00E150D3" w:rsidRPr="003C427D" w:rsidRDefault="003C427D" w:rsidP="00AB6A04">
      <w:r>
        <w:t xml:space="preserve">Figure </w:t>
      </w:r>
      <w:bookmarkStart w:id="0" w:name="_GoBack"/>
      <w:proofErr w:type="spellStart"/>
      <w:r w:rsidR="00404911">
        <w:t>S</w:t>
      </w:r>
      <w:bookmarkEnd w:id="0"/>
      <w:r w:rsidR="00AB6A04">
        <w:t>1</w:t>
      </w:r>
      <w:proofErr w:type="spellEnd"/>
      <w:r>
        <w:t xml:space="preserve">: </w:t>
      </w:r>
      <w:r w:rsidRPr="003C427D">
        <w:t>Sensitivity analysis results</w:t>
      </w:r>
    </w:p>
    <w:sectPr w:rsidR="00E150D3" w:rsidRPr="003C4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33154"/>
    <w:multiLevelType w:val="hybridMultilevel"/>
    <w:tmpl w:val="F60A6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C9"/>
    <w:rsid w:val="00010BB2"/>
    <w:rsid w:val="000A0175"/>
    <w:rsid w:val="00225DC9"/>
    <w:rsid w:val="00292033"/>
    <w:rsid w:val="003C427D"/>
    <w:rsid w:val="00404911"/>
    <w:rsid w:val="00466AFD"/>
    <w:rsid w:val="00661685"/>
    <w:rsid w:val="00A40052"/>
    <w:rsid w:val="00AB6A04"/>
    <w:rsid w:val="00B12EFB"/>
    <w:rsid w:val="00D63431"/>
    <w:rsid w:val="00E1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1135E"/>
  <w15:chartTrackingRefBased/>
  <w15:docId w15:val="{D4232EF7-84F8-45FF-A171-16FBD2D1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AFD"/>
    <w:pPr>
      <w:ind w:left="720"/>
      <w:contextualSpacing/>
    </w:pPr>
  </w:style>
  <w:style w:type="table" w:styleId="TableGrid">
    <w:name w:val="Table Grid"/>
    <w:basedOn w:val="TableNormal"/>
    <w:uiPriority w:val="39"/>
    <w:rsid w:val="00466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920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295</Words>
  <Characters>1308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dost</dc:creator>
  <cp:keywords/>
  <dc:description/>
  <cp:lastModifiedBy>Kuttidurai SS Sandiran S</cp:lastModifiedBy>
  <cp:revision>7</cp:revision>
  <dcterms:created xsi:type="dcterms:W3CDTF">2025-12-15T12:11:00Z</dcterms:created>
  <dcterms:modified xsi:type="dcterms:W3CDTF">2025-12-31T03:50:00Z</dcterms:modified>
</cp:coreProperties>
</file>